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8052A" w14:textId="27CAECAE" w:rsidR="00F076C8" w:rsidRPr="007F7A10" w:rsidRDefault="00F076C8" w:rsidP="00F076C8">
      <w:pPr>
        <w:rPr>
          <w:sz w:val="24"/>
          <w:szCs w:val="24"/>
        </w:rPr>
      </w:pPr>
      <w:r w:rsidRPr="007F7A10">
        <w:rPr>
          <w:sz w:val="24"/>
          <w:szCs w:val="24"/>
        </w:rPr>
        <w:t>Online supplementa</w:t>
      </w:r>
      <w:r w:rsidR="00CF38E6">
        <w:rPr>
          <w:sz w:val="24"/>
          <w:szCs w:val="24"/>
        </w:rPr>
        <w:t>ry</w:t>
      </w:r>
      <w:r w:rsidRPr="007F7A10">
        <w:rPr>
          <w:sz w:val="24"/>
          <w:szCs w:val="24"/>
        </w:rPr>
        <w:t xml:space="preserve"> material 1</w:t>
      </w:r>
    </w:p>
    <w:p w14:paraId="73AC26AD" w14:textId="22661DAD" w:rsidR="00F076C8" w:rsidRPr="00F076C8" w:rsidRDefault="00F076C8" w:rsidP="00F076C8">
      <w:r>
        <w:t xml:space="preserve">Searching strategies per database: </w:t>
      </w:r>
      <w:r w:rsidR="003E03CA">
        <w:t>(date: 02-27-20</w:t>
      </w:r>
      <w:r w:rsidR="00D94862">
        <w:t>20</w:t>
      </w:r>
      <w:r w:rsidR="003E03CA">
        <w:t>)</w:t>
      </w:r>
    </w:p>
    <w:p w14:paraId="25C3ECFC" w14:textId="4BFAE83C" w:rsidR="00F076C8" w:rsidRPr="00590396" w:rsidRDefault="00F076C8" w:rsidP="00F076C8">
      <w:pPr>
        <w:rPr>
          <w:b/>
        </w:rPr>
      </w:pPr>
      <w:r w:rsidRPr="00590396">
        <w:rPr>
          <w:b/>
        </w:rPr>
        <w:t>embase.com</w:t>
      </w:r>
    </w:p>
    <w:p w14:paraId="686750EB" w14:textId="77777777" w:rsidR="00F076C8" w:rsidRDefault="00F076C8" w:rsidP="00F076C8">
      <w:r>
        <w:t>(</w:t>
      </w:r>
      <w:r w:rsidRPr="00714C14">
        <w:t>'innovation'</w:t>
      </w:r>
      <w:r>
        <w:t xml:space="preserve">/de OR  (innovati* OR ((state-of-art OR state-of-the-art OR reform* OR improv*) NEAR/6 (behav* OR routine* OR way-of-work* OR ways-of-work* OR Process* OR organization* OR organisation* OR practice* OR idea* OR </w:t>
      </w:r>
      <w:r w:rsidRPr="00380953">
        <w:t>approach</w:t>
      </w:r>
      <w:r>
        <w:t xml:space="preserve">* OR perform* OR hospital* OR public-health*)) OR (reform* NEAR/3 (healthcare OR care OR financial* OR health OR national*)) OR ((new OR novel) NEXT/1 (behav* OR routine* OR way-of-work* OR ways-of-work* OR Process* OR organization* OR organisation* OR practice* OR idea* OR </w:t>
      </w:r>
      <w:r w:rsidRPr="00380953">
        <w:t>approach</w:t>
      </w:r>
      <w:r>
        <w:t>* OR perform* OR polic*)) OR (chang*</w:t>
      </w:r>
      <w:r w:rsidRPr="00BC55AE">
        <w:t xml:space="preserve"> </w:t>
      </w:r>
      <w:r>
        <w:t xml:space="preserve">NEAR/6 (routine* OR way-of-work* OR ways-of-work* OR Process* OR organization* OR organisation* OR practice* OR idea* OR </w:t>
      </w:r>
      <w:r w:rsidRPr="00380953">
        <w:t>approach</w:t>
      </w:r>
      <w:r>
        <w:t>* OR perform*))):ab,ti) AND (</w:t>
      </w:r>
      <w:r w:rsidRPr="00714C14">
        <w:t>'implementation science'</w:t>
      </w:r>
      <w:r>
        <w:t xml:space="preserve">/de OR </w:t>
      </w:r>
      <w:r w:rsidRPr="00267E3D">
        <w:t>'health personnel attitude'</w:t>
      </w:r>
      <w:r>
        <w:t>/exp OR (implement* OR spread OR adapt* OR adopt* OR uptake* OR scale-up* OR applica* OR facilitator* OR barrier* OR pilot OR stakeholder* OR challeng* OR diffusion* OR enduran* OR dissemination* OR promot* OR reinforce* OR tailor* OR reconstruct* OR sustain* OR equit* OR efficien* OR accessib* OR productiv* OR attitude*):ab,ti) AND ('</w:t>
      </w:r>
      <w:r w:rsidRPr="00714C14">
        <w:t>health care facilities and services</w:t>
      </w:r>
      <w:r>
        <w:t xml:space="preserve">'/exp OR </w:t>
      </w:r>
      <w:r w:rsidRPr="00267E3D">
        <w:t>'health care management'</w:t>
      </w:r>
      <w:r>
        <w:t xml:space="preserve">/exp OR </w:t>
      </w:r>
      <w:r w:rsidRPr="00267E3D">
        <w:t>'health care personnel'</w:t>
      </w:r>
      <w:r>
        <w:t>/exp OR '</w:t>
      </w:r>
      <w:r w:rsidRPr="00267E3D">
        <w:t>health care availability</w:t>
      </w:r>
      <w:r>
        <w:t>'/exp OR '</w:t>
      </w:r>
      <w:r w:rsidRPr="00267E3D">
        <w:t>health care distribution</w:t>
      </w:r>
      <w:r>
        <w:t>'/exp OR '</w:t>
      </w:r>
      <w:r w:rsidRPr="00267E3D">
        <w:t xml:space="preserve">health care </w:t>
      </w:r>
      <w:r>
        <w:t>quality'/exp OR '</w:t>
      </w:r>
      <w:r w:rsidRPr="00267E3D">
        <w:t>health equity</w:t>
      </w:r>
      <w:r>
        <w:t>'/exp OR (healthcare OR health-care OR health-centre*</w:t>
      </w:r>
      <w:r w:rsidRPr="00B454FA">
        <w:t xml:space="preserve"> </w:t>
      </w:r>
      <w:r>
        <w:t>OR health-institut* OR health-resource* OR Service*-util* OR health-center* OR hospital* OR public-health OR doctor* OR practitioner* OR physician* OR primary-</w:t>
      </w:r>
      <w:r w:rsidRPr="00380953">
        <w:t>care</w:t>
      </w:r>
      <w:r>
        <w:t xml:space="preserve"> OR primary-health* OR community-health* OR (medical NEAR/3 (institut* OR center* OR centre* OR facility*))):ab,ti) AND (</w:t>
      </w:r>
      <w:r w:rsidRPr="0015037A">
        <w:t>'China'</w:t>
      </w:r>
      <w:r>
        <w:t xml:space="preserve">/de OR 'Guangxi'/de OR 'Inner Mongolia'/de OR 'Ningxia'/de OR 'Tibet'/de OR 'Xinjiang'/de OR </w:t>
      </w:r>
      <w:r w:rsidRPr="00150C3C">
        <w:t>'Chinese'</w:t>
      </w:r>
      <w:r>
        <w:t>/de OR (China OR (Chinese NEAR/3 (hospital* OR institute* OR nursing OR health-care OR healthcare)) OR Anhui OR Beijing OR Chongqing OR Fujian OR Gansu OR Guangdong OR Guangxi-Zhuang OR Guizhou OR Hainan OR Hebei OR Heilongjiang OR Henan OR Hubei OR Hunan OR Inner-Mongolia OR Jiangsu OR Jiangxi OR Jilin OR Liaoning OR Ningxia-Hui OR Qinghai OR Shaanxi OR Shandong OR Shanghai OR Shanxi OR Sichuan OR Tianjin OR Tibet OR Xinjiang-Uyghur OR Yunnan OR Zhejiang</w:t>
      </w:r>
      <w:proofErr w:type="gramStart"/>
      <w:r>
        <w:t>):ab</w:t>
      </w:r>
      <w:proofErr w:type="gramEnd"/>
      <w:r>
        <w:t xml:space="preserve">,ti OR (china OR Chinese):jt OR [Chinese]/lim) </w:t>
      </w:r>
    </w:p>
    <w:p w14:paraId="5E982B40" w14:textId="5234B480" w:rsidR="00F076C8" w:rsidRPr="00590396" w:rsidRDefault="00F076C8" w:rsidP="00F076C8">
      <w:pPr>
        <w:rPr>
          <w:b/>
        </w:rPr>
      </w:pPr>
      <w:r>
        <w:rPr>
          <w:b/>
        </w:rPr>
        <w:t xml:space="preserve">Medline ALL Ovid </w:t>
      </w:r>
      <w:r w:rsidRPr="00590396">
        <w:rPr>
          <w:b/>
        </w:rPr>
        <w:tab/>
      </w:r>
    </w:p>
    <w:p w14:paraId="0EC014F6" w14:textId="77777777" w:rsidR="00F076C8" w:rsidRDefault="00F076C8" w:rsidP="00F076C8">
      <w:r>
        <w:t>(</w:t>
      </w:r>
      <w:r w:rsidRPr="00590396">
        <w:t xml:space="preserve">Organizational Innovation </w:t>
      </w:r>
      <w:r>
        <w:t xml:space="preserve">/ OR </w:t>
      </w:r>
      <w:r w:rsidRPr="00590396">
        <w:t>Health Care Reform</w:t>
      </w:r>
      <w:r>
        <w:t xml:space="preserve">/ OR  (innovati* OR ((state-of-art OR state-of-the-art OR reform* OR improv*) ADJ6 (behav* OR routine* OR way-of-work* OR ways-of-work* OR Process* OR organization* OR organisation* OR practice* OR idea* OR </w:t>
      </w:r>
      <w:r w:rsidRPr="00380953">
        <w:t>approach</w:t>
      </w:r>
      <w:r>
        <w:t xml:space="preserve">* OR perform* OR hospital* OR public-health*)) OR (reform* ADJ3 (healthcare OR care OR financial* OR health OR national*)) OR ((new OR novel) ADJ (behav* OR routine* OR way-of-work* OR ways-of-work* OR Process* OR organization* OR organisation* OR practice* OR idea* OR </w:t>
      </w:r>
      <w:r w:rsidRPr="00380953">
        <w:t>approach</w:t>
      </w:r>
      <w:r>
        <w:t xml:space="preserve">* OR perform* OR polic*)) OR (chang* ADJ6 (routine* OR way-of-work* OR ways-of-work* OR Process* OR organization* OR organisation* OR practice* OR idea* OR </w:t>
      </w:r>
      <w:r w:rsidRPr="00380953">
        <w:t>approach</w:t>
      </w:r>
      <w:r>
        <w:t>* OR perform*))).ab,ti.) AND (</w:t>
      </w:r>
      <w:r w:rsidRPr="00590396">
        <w:t xml:space="preserve">Implementation Science </w:t>
      </w:r>
      <w:r>
        <w:t xml:space="preserve">/ OR </w:t>
      </w:r>
      <w:r w:rsidRPr="00590396">
        <w:t xml:space="preserve">Attitude of Health Personnel </w:t>
      </w:r>
      <w:r>
        <w:t xml:space="preserve">/ OR (implement* OR spread OR adapt* OR adopt* OR uptake* OR scale-up* OR applica* OR facilitator* OR barrier* OR pilot OR stakeholder* OR challeng* OR diffusion* OR enduran* </w:t>
      </w:r>
      <w:r>
        <w:lastRenderedPageBreak/>
        <w:t xml:space="preserve">OR dissemination* OR promot* OR reinforce* OR tailor* OR reconstruct* OR sustain* OR equit* OR efficien* OR accessib* OR productiv* OR attitude*).ab,ti.) AND (exp </w:t>
      </w:r>
      <w:r w:rsidRPr="00590396">
        <w:t xml:space="preserve">Health Care Facilities, Manpower, and Services </w:t>
      </w:r>
      <w:r>
        <w:t xml:space="preserve">/ OR exp </w:t>
      </w:r>
      <w:r w:rsidRPr="00590396">
        <w:t xml:space="preserve">Health Facilities </w:t>
      </w:r>
      <w:r>
        <w:t xml:space="preserve">/ OR exp </w:t>
      </w:r>
      <w:r w:rsidRPr="00590396">
        <w:t xml:space="preserve">Health Care Quality, Access, and Evaluation </w:t>
      </w:r>
      <w:r>
        <w:t xml:space="preserve">/ OR exp </w:t>
      </w:r>
      <w:r w:rsidRPr="00590396">
        <w:t xml:space="preserve">Health Personnel </w:t>
      </w:r>
      <w:r>
        <w:t xml:space="preserve">/ OR exp </w:t>
      </w:r>
      <w:r w:rsidRPr="00590396">
        <w:t xml:space="preserve">Delivery of Health Care </w:t>
      </w:r>
      <w:r>
        <w:t xml:space="preserve">/ OR exp </w:t>
      </w:r>
      <w:r w:rsidRPr="00590396">
        <w:t xml:space="preserve">Health Services Accessibility </w:t>
      </w:r>
      <w:r>
        <w:t xml:space="preserve">/ OR exp </w:t>
      </w:r>
      <w:r w:rsidRPr="00590396">
        <w:t xml:space="preserve">Quality of Health Care </w:t>
      </w:r>
      <w:r>
        <w:t xml:space="preserve">/ OR exp </w:t>
      </w:r>
      <w:r w:rsidRPr="00590396">
        <w:t xml:space="preserve">Health Equity </w:t>
      </w:r>
      <w:r>
        <w:t>/ OR (healthcare OR health-care OR health-centre*</w:t>
      </w:r>
      <w:r w:rsidRPr="00B454FA">
        <w:t xml:space="preserve"> </w:t>
      </w:r>
      <w:r>
        <w:t>OR health-institut* OR health-resource* OR Service*-util* OR health-center* OR hospital* OR public-health OR doctor* OR practitioner* OR physician* OR primary-</w:t>
      </w:r>
      <w:r w:rsidRPr="00380953">
        <w:t>care</w:t>
      </w:r>
      <w:r>
        <w:t xml:space="preserve"> OR primary-health* OR community-health* OR (medical ADJ3 (institut* OR center* OR centre* OR facility*))).ab,ti.) AND (</w:t>
      </w:r>
      <w:r w:rsidRPr="0015037A">
        <w:t>China</w:t>
      </w:r>
      <w:r>
        <w:t xml:space="preserve">/ OR </w:t>
      </w:r>
      <w:r w:rsidRPr="00C100FE">
        <w:t>Beijing</w:t>
      </w:r>
      <w:r>
        <w:t xml:space="preserve">/ OR Tibet/ OR (China OR (Chinese ADJ3 (hospital* OR institute* OR nursing)) OR Anhui OR Beijing OR Chongqing OR Fujian OR Gansu OR Guangdong OR Guangxi-Zhuang OR Guizhou OR Hainan OR Hebei OR Heilongjiang OR Henan OR Hubei OR Hunan OR Inner-Mongolia OR Jiangsu OR Jiangxi OR Jilin OR Liaoning OR Ningxia-Hui OR Qinghai OR Shaanxi OR Shandong OR Shanghai OR Shanxi OR Sichuan OR Tianjin OR Tibet OR Xinjiang-Uyghur OR Yunnan OR Zhejiang).ab,ti. OR (china OR Chinese).jw. OR Chinese.la.) </w:t>
      </w:r>
    </w:p>
    <w:p w14:paraId="79F0EB9E" w14:textId="6B928C91" w:rsidR="00F076C8" w:rsidRPr="00590396" w:rsidRDefault="00F076C8" w:rsidP="00F076C8">
      <w:pPr>
        <w:rPr>
          <w:b/>
        </w:rPr>
      </w:pPr>
      <w:r>
        <w:rPr>
          <w:b/>
        </w:rPr>
        <w:t>Web of science Core Collection</w:t>
      </w:r>
    </w:p>
    <w:p w14:paraId="2A8C0CD4" w14:textId="77777777" w:rsidR="00F076C8" w:rsidRDefault="00F076C8" w:rsidP="00F076C8">
      <w:r>
        <w:t xml:space="preserve">AB=(((innovati* OR ((state-of-art OR state-of-the-art OR reform* OR improv*) NEAR/5 (behav* OR routine* OR way-of-work* OR ways-of-work* OR Process* OR organization* OR organisation* OR practice* OR idea* OR </w:t>
      </w:r>
      <w:r w:rsidRPr="00380953">
        <w:t>approach</w:t>
      </w:r>
      <w:r>
        <w:t xml:space="preserve">* OR perform* OR hospital* OR public-health*)) OR (reform* NEAR/2 (healthcare OR care OR financial* OR health OR national*)) OR ((new OR novel) NEAR/1 (behav* OR routine* OR way-of-work* OR ways-of-work* OR Process* OR organization* OR organisation* OR practice* OR idea* OR </w:t>
      </w:r>
      <w:r w:rsidRPr="00380953">
        <w:t>approach</w:t>
      </w:r>
      <w:r>
        <w:t>* OR perform* OR polic*)) OR (chang*</w:t>
      </w:r>
      <w:r w:rsidRPr="00BC55AE">
        <w:t xml:space="preserve"> </w:t>
      </w:r>
      <w:r>
        <w:t xml:space="preserve">NEAR/5 (routine* OR way-of-work* OR ways-of-work* OR Process* OR organization* OR organisation* OR practice* OR idea* OR </w:t>
      </w:r>
      <w:r w:rsidRPr="00380953">
        <w:t>approach</w:t>
      </w:r>
      <w:r>
        <w:t>* OR perform*)))) AND ((implement* OR spread OR adapt* OR adopt* OR uptake* OR scale-up* OR applica* OR facilitator* OR barrier* OR pilot OR stakeholder* OR challeng* OR diffusion* OR enduran* OR dissemination* OR promot* OR reinforce* OR tailor* OR reconstruct* OR sustain* OR equit* OR efficien* OR accessib* OR productiv* OR attitude*)) AND ((healthcare OR health-care OR health-centre*</w:t>
      </w:r>
      <w:r w:rsidRPr="00B454FA">
        <w:t xml:space="preserve"> </w:t>
      </w:r>
      <w:r>
        <w:t>OR health-institut* OR health-resource* OR Service*-util* OR health-center* OR hospital* OR public-health OR doctor* OR practitioner* OR physician* OR primary-</w:t>
      </w:r>
      <w:r w:rsidRPr="00380953">
        <w:t>care</w:t>
      </w:r>
      <w:r>
        <w:t xml:space="preserve"> OR primary-health* OR community-health* OR (medical NEAR/2 (institut* OR center* OR centre* OR facility*)))) AND ((China OR (Chinese NEAR/2 (hospital* OR institute* OR nursing OR health-care OR healthcare)) OR Anhui OR Beijing OR Chongqing OR Fujian OR Gansu OR Guangdong OR Guangxi-Zhuang OR Guizhou OR Hainan OR Hebei OR Heilongjiang OR Henan OR Hubei OR Hunan OR Inner-Mongolia OR Jiangsu OR Jiangxi OR Jilin OR Liaoning OR Ningxia-Hui OR Qinghai OR Shaanxi OR Shandong OR Shanghai OR Shanxi OR Sichuan OR Tianjin OR Tibet OR Xinjiang-Uyghur OR Yunnan OR Zhejiang))) </w:t>
      </w:r>
    </w:p>
    <w:p w14:paraId="59D4E161" w14:textId="0ECC47F9" w:rsidR="00F076C8" w:rsidRPr="00590396" w:rsidRDefault="00F076C8" w:rsidP="00F076C8">
      <w:pPr>
        <w:rPr>
          <w:b/>
        </w:rPr>
      </w:pPr>
      <w:r>
        <w:rPr>
          <w:b/>
        </w:rPr>
        <w:t xml:space="preserve">Cochrane CENTRAL register of trials </w:t>
      </w:r>
      <w:r w:rsidRPr="00590396">
        <w:rPr>
          <w:b/>
        </w:rPr>
        <w:t xml:space="preserve"> </w:t>
      </w:r>
    </w:p>
    <w:p w14:paraId="56D72133" w14:textId="77777777" w:rsidR="00F076C8" w:rsidRDefault="00F076C8" w:rsidP="00F076C8">
      <w:r>
        <w:t xml:space="preserve">((innovati* OR ((state-of-art OR state-of-the-art OR reform* OR improv*) NEAR/6 (behav* OR routine* OR way-of-work* OR ways-of-work* OR Process* OR organization* OR organisation* OR practice* OR idea* OR </w:t>
      </w:r>
      <w:r w:rsidRPr="00380953">
        <w:t>approach</w:t>
      </w:r>
      <w:r>
        <w:t xml:space="preserve">* OR perform* OR hospital* OR public-health*)) OR (reform* NEAR/3 (healthcare OR care OR financial* OR health OR national*)) OR ((new OR novel) NEXT/1 (behav* OR routine* OR way-of-work* OR ways-of-work* OR Process* OR organization* OR organisation* OR practice* OR idea* OR </w:t>
      </w:r>
      <w:r w:rsidRPr="00380953">
        <w:lastRenderedPageBreak/>
        <w:t>approach</w:t>
      </w:r>
      <w:r>
        <w:t>* OR perform* OR polic*)) OR (chang*</w:t>
      </w:r>
      <w:r w:rsidRPr="00BC55AE">
        <w:t xml:space="preserve"> </w:t>
      </w:r>
      <w:r>
        <w:t xml:space="preserve">NEAR/6 (routine* OR way-of-work* OR ways-of-work* OR Process* OR organization* OR organisation* OR practice* OR idea* OR </w:t>
      </w:r>
      <w:r w:rsidRPr="00380953">
        <w:t>approach</w:t>
      </w:r>
      <w:r>
        <w:t>* OR perform*))):ab,ti) AND ((implement* OR spread OR adapt* OR adopt* OR uptake* OR scale-up* OR applica* OR facilitator* OR barrier* OR pilot OR stakeholder* OR challeng* OR diffusion* OR enduran* OR dissemination* OR promot* OR reinforce* OR tailor* OR reconstruct* OR sustain* OR equit* OR efficien* OR accessib* OR productiv* OR attitude*):ab,ti) AND ((healthcare OR health-care OR health-centre*</w:t>
      </w:r>
      <w:r w:rsidRPr="00B454FA">
        <w:t xml:space="preserve"> </w:t>
      </w:r>
      <w:r>
        <w:t>OR health-institut* OR health-resource* OR Service* NEXT util* OR health-center* OR hospital* OR public-health OR doctor* OR practitioner* OR physician* OR primary-</w:t>
      </w:r>
      <w:r w:rsidRPr="00380953">
        <w:t>care</w:t>
      </w:r>
      <w:r>
        <w:t xml:space="preserve"> OR primary-health* OR community-health* OR (medical NEAR/3 (institut* OR center* OR centre* OR facility*))):ab,ti) AND ((China OR (Chinese NEAR/3 (hospital* OR institute* OR nursing OR health-care OR healthcare)) OR Anhui OR Beijing OR Chongqing OR Fujian OR Gansu OR Guangdong OR Guangxi-Zhuang OR Guizhou OR Hainan OR Hebei OR Heilongjiang OR Henan OR Hubei OR Hunan OR Inner-Mongolia OR Jiangsu OR Jiangxi OR Jilin OR Liaoning OR Ningxia-Hui OR Qinghai OR Shaanxi OR Shandong OR Shanghai OR Shanxi OR Sichuan OR Tianjin OR Tibet OR Xinjiang-Uyghur OR Yunnan OR Zhejiang):ab,ti) </w:t>
      </w:r>
    </w:p>
    <w:p w14:paraId="16218F00" w14:textId="0B07DE9F" w:rsidR="00F076C8" w:rsidRDefault="00F076C8" w:rsidP="00F076C8"/>
    <w:p w14:paraId="47F4425E" w14:textId="682E120D" w:rsidR="00F076C8" w:rsidRPr="00F076C8" w:rsidRDefault="00F076C8" w:rsidP="00F076C8">
      <w:pPr>
        <w:rPr>
          <w:b/>
          <w:bCs/>
          <w:lang w:eastAsia="zh-CN"/>
        </w:rPr>
      </w:pPr>
      <w:r w:rsidRPr="00F076C8">
        <w:rPr>
          <w:b/>
          <w:bCs/>
          <w:lang w:eastAsia="zh-CN"/>
        </w:rPr>
        <w:t>CNKI</w:t>
      </w:r>
    </w:p>
    <w:p w14:paraId="1817491C" w14:textId="4A776446" w:rsidR="00891FC9" w:rsidRDefault="00F076C8">
      <w:pPr>
        <w:rPr>
          <w:lang w:eastAsia="zh-CN"/>
        </w:rPr>
      </w:pPr>
      <w:r>
        <w:rPr>
          <w:rFonts w:hint="eastAsia"/>
          <w:lang w:eastAsia="zh-CN"/>
        </w:rPr>
        <w:t>TI=("</w:t>
      </w:r>
      <w:r>
        <w:rPr>
          <w:rFonts w:ascii="Microsoft YaHei" w:eastAsia="Microsoft YaHei" w:hAnsi="Microsoft YaHei" w:cs="Microsoft YaHei" w:hint="eastAsia"/>
          <w:lang w:eastAsia="zh-CN"/>
        </w:rPr>
        <w:t>创新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本地化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借鉴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引进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国外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传播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扩散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推广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改良</w:t>
      </w:r>
      <w:r>
        <w:rPr>
          <w:rFonts w:hint="eastAsia"/>
          <w:lang w:eastAsia="zh-CN"/>
        </w:rPr>
        <w:t>")*("</w:t>
      </w:r>
      <w:r>
        <w:rPr>
          <w:rFonts w:ascii="Microsoft YaHei" w:eastAsia="Microsoft YaHei" w:hAnsi="Microsoft YaHei" w:cs="Microsoft YaHei" w:hint="eastAsia"/>
          <w:lang w:eastAsia="zh-CN"/>
        </w:rPr>
        <w:t>医疗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卫生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保健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健康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护理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临床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诊疗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住院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门诊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家庭医生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全科医生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整合服务</w:t>
      </w:r>
      <w:r>
        <w:rPr>
          <w:rFonts w:hint="eastAsia"/>
          <w:lang w:eastAsia="zh-CN"/>
        </w:rPr>
        <w:t>")*("</w:t>
      </w:r>
      <w:r>
        <w:rPr>
          <w:rFonts w:ascii="Microsoft YaHei" w:eastAsia="Microsoft YaHei" w:hAnsi="Microsoft YaHei" w:cs="Microsoft YaHei" w:hint="eastAsia"/>
          <w:lang w:eastAsia="zh-CN"/>
        </w:rPr>
        <w:t>组织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管理</w:t>
      </w:r>
      <w:r>
        <w:rPr>
          <w:rFonts w:hint="eastAsia"/>
          <w:lang w:eastAsia="zh-CN"/>
        </w:rPr>
        <w:t>") OR KY=("</w:t>
      </w:r>
      <w:r>
        <w:rPr>
          <w:rFonts w:ascii="Microsoft YaHei" w:eastAsia="Microsoft YaHei" w:hAnsi="Microsoft YaHei" w:cs="Microsoft YaHei" w:hint="eastAsia"/>
          <w:lang w:eastAsia="zh-CN"/>
        </w:rPr>
        <w:t>创新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本地化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借鉴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引进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国外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传播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扩散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推广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改良</w:t>
      </w:r>
      <w:r>
        <w:rPr>
          <w:rFonts w:hint="eastAsia"/>
          <w:lang w:eastAsia="zh-CN"/>
        </w:rPr>
        <w:t>")*("</w:t>
      </w:r>
      <w:r>
        <w:rPr>
          <w:rFonts w:ascii="Microsoft YaHei" w:eastAsia="Microsoft YaHei" w:hAnsi="Microsoft YaHei" w:cs="Microsoft YaHei" w:hint="eastAsia"/>
          <w:lang w:eastAsia="zh-CN"/>
        </w:rPr>
        <w:t>医疗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卫生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保健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健康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护理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临床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诊疗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住院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门诊服务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家庭医生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全科医生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整合服务</w:t>
      </w:r>
      <w:r>
        <w:rPr>
          <w:rFonts w:hint="eastAsia"/>
          <w:lang w:eastAsia="zh-CN"/>
        </w:rPr>
        <w:t>")*("</w:t>
      </w:r>
      <w:r>
        <w:rPr>
          <w:rFonts w:ascii="Microsoft YaHei" w:eastAsia="Microsoft YaHei" w:hAnsi="Microsoft YaHei" w:cs="Microsoft YaHei" w:hint="eastAsia"/>
          <w:lang w:eastAsia="zh-CN"/>
        </w:rPr>
        <w:t>组织</w:t>
      </w:r>
      <w:r>
        <w:rPr>
          <w:rFonts w:hint="eastAsia"/>
          <w:lang w:eastAsia="zh-CN"/>
        </w:rPr>
        <w:t>"+"</w:t>
      </w:r>
      <w:r>
        <w:rPr>
          <w:rFonts w:ascii="Microsoft YaHei" w:eastAsia="Microsoft YaHei" w:hAnsi="Microsoft YaHei" w:cs="Microsoft YaHei" w:hint="eastAsia"/>
          <w:lang w:eastAsia="zh-CN"/>
        </w:rPr>
        <w:t>管理</w:t>
      </w:r>
      <w:r>
        <w:rPr>
          <w:rFonts w:hint="eastAsia"/>
          <w:lang w:eastAsia="zh-CN"/>
        </w:rPr>
        <w:t>")</w:t>
      </w:r>
    </w:p>
    <w:p w14:paraId="614EAC51" w14:textId="223585EE" w:rsidR="00F076C8" w:rsidRDefault="00F076C8">
      <w:pPr>
        <w:rPr>
          <w:lang w:eastAsia="zh-CN"/>
        </w:rPr>
      </w:pPr>
    </w:p>
    <w:p w14:paraId="7A5FC184" w14:textId="4959F2BA" w:rsidR="00F076C8" w:rsidRPr="00F076C8" w:rsidRDefault="00F076C8">
      <w:pPr>
        <w:rPr>
          <w:b/>
          <w:bCs/>
          <w:lang w:eastAsia="zh-CN"/>
        </w:rPr>
      </w:pPr>
      <w:r w:rsidRPr="00F076C8">
        <w:rPr>
          <w:b/>
          <w:bCs/>
          <w:lang w:eastAsia="zh-CN"/>
        </w:rPr>
        <w:t>VIP</w:t>
      </w:r>
    </w:p>
    <w:p w14:paraId="7D343098" w14:textId="77777777" w:rsidR="00F076C8" w:rsidRDefault="00CF38E6" w:rsidP="00F076C8">
      <w:pPr>
        <w:widowControl w:val="0"/>
        <w:spacing w:after="0" w:line="240" w:lineRule="auto"/>
        <w:jc w:val="both"/>
        <w:rPr>
          <w:lang w:eastAsia="zh-CN"/>
        </w:rPr>
      </w:pPr>
      <w:hyperlink r:id="rId5" w:tgtFrame="http://qikan.cqvip.com/Qikan/Userinfo/_blank" w:history="1">
        <w:r w:rsidR="00F076C8" w:rsidRPr="00F076C8">
          <w:rPr>
            <w:rFonts w:hint="eastAsia"/>
            <w:lang w:eastAsia="zh-CN"/>
          </w:rPr>
          <w:t>((((((((((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创新</w:t>
        </w:r>
        <w:r w:rsidR="00F076C8" w:rsidRPr="00F076C8">
          <w:rPr>
            <w:rFonts w:hint="eastAsia"/>
            <w:lang w:eastAsia="zh-CN"/>
          </w:rPr>
          <w:t xml:space="preserve">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本地化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借鉴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引进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国外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扩散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传播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推广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改良</w:t>
        </w:r>
        <w:r w:rsidR="00F076C8" w:rsidRPr="00F076C8">
          <w:rPr>
            <w:rFonts w:hint="eastAsia"/>
            <w:lang w:eastAsia="zh-CN"/>
          </w:rPr>
          <w:t>) AND (((((((((((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卫生服务</w:t>
        </w:r>
        <w:r w:rsidR="00F076C8" w:rsidRPr="00F076C8">
          <w:rPr>
            <w:rFonts w:hint="eastAsia"/>
            <w:lang w:eastAsia="zh-CN"/>
          </w:rPr>
          <w:t xml:space="preserve">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医疗服务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保健服务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健康服务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护理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临床服务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住院服务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诊疗服务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门诊服务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整合服务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家庭医生</w:t>
        </w:r>
        <w:r w:rsidR="00F076C8" w:rsidRPr="00F076C8">
          <w:rPr>
            <w:rFonts w:hint="eastAsia"/>
            <w:lang w:eastAsia="zh-CN"/>
          </w:rPr>
          <w:t xml:space="preserve">)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全科医生</w:t>
        </w:r>
        <w:r w:rsidR="00F076C8" w:rsidRPr="00F076C8">
          <w:rPr>
            <w:rFonts w:hint="eastAsia"/>
            <w:lang w:eastAsia="zh-CN"/>
          </w:rPr>
          <w:t>)) AND (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组织</w:t>
        </w:r>
        <w:r w:rsidR="00F076C8" w:rsidRPr="00F076C8">
          <w:rPr>
            <w:rFonts w:hint="eastAsia"/>
            <w:lang w:eastAsia="zh-CN"/>
          </w:rPr>
          <w:t xml:space="preserve"> OR 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题名或关键词</w:t>
        </w:r>
        <w:r w:rsidR="00F076C8" w:rsidRPr="00F076C8">
          <w:rPr>
            <w:rFonts w:hint="eastAsia"/>
            <w:lang w:eastAsia="zh-CN"/>
          </w:rPr>
          <w:t>=</w:t>
        </w:r>
        <w:r w:rsidR="00F076C8" w:rsidRPr="00F076C8">
          <w:rPr>
            <w:rFonts w:ascii="Microsoft YaHei" w:eastAsia="Microsoft YaHei" w:hAnsi="Microsoft YaHei" w:cs="Microsoft YaHei" w:hint="eastAsia"/>
            <w:lang w:eastAsia="zh-CN"/>
          </w:rPr>
          <w:t>管理</w:t>
        </w:r>
        <w:r w:rsidR="00F076C8" w:rsidRPr="00F076C8">
          <w:rPr>
            <w:rFonts w:hint="eastAsia"/>
            <w:lang w:eastAsia="zh-CN"/>
          </w:rPr>
          <w:t>)) AND (years:[2009 TO 2020])</w:t>
        </w:r>
      </w:hyperlink>
    </w:p>
    <w:p w14:paraId="28591981" w14:textId="5639230A" w:rsidR="00F076C8" w:rsidRDefault="00F076C8">
      <w:pPr>
        <w:rPr>
          <w:lang w:eastAsia="zh-CN"/>
        </w:rPr>
      </w:pPr>
    </w:p>
    <w:p w14:paraId="51291256" w14:textId="77777777" w:rsidR="00F076C8" w:rsidRDefault="00F076C8">
      <w:pPr>
        <w:rPr>
          <w:rFonts w:ascii="Microsoft YaHei" w:eastAsia="Microsoft YaHei" w:hAnsi="Microsoft YaHei" w:cs="Microsoft YaHei"/>
          <w:lang w:eastAsia="zh-CN"/>
        </w:rPr>
      </w:pPr>
    </w:p>
    <w:p w14:paraId="3E7108C4" w14:textId="1ECFD314" w:rsidR="00F076C8" w:rsidRPr="00F076C8" w:rsidRDefault="00F076C8">
      <w:pPr>
        <w:rPr>
          <w:b/>
          <w:bCs/>
          <w:lang w:eastAsia="zh-CN"/>
        </w:rPr>
      </w:pPr>
      <w:r w:rsidRPr="00F076C8">
        <w:rPr>
          <w:b/>
          <w:bCs/>
          <w:lang w:eastAsia="zh-CN"/>
        </w:rPr>
        <w:lastRenderedPageBreak/>
        <w:t>WANFANG</w:t>
      </w:r>
    </w:p>
    <w:p w14:paraId="69021F28" w14:textId="2FB14356" w:rsidR="00F076C8" w:rsidRDefault="00F076C8">
      <w:pPr>
        <w:rPr>
          <w:lang w:eastAsia="zh-CN"/>
        </w:rPr>
      </w:pPr>
      <w:r>
        <w:rPr>
          <w:rFonts w:ascii="Microsoft YaHei" w:eastAsia="Microsoft YaHei" w:hAnsi="Microsoft YaHei" w:cs="Microsoft YaHei" w:hint="eastAsia"/>
          <w:lang w:eastAsia="zh-CN"/>
        </w:rPr>
        <w:t>题名或关键词</w:t>
      </w:r>
      <w:r>
        <w:rPr>
          <w:rFonts w:hint="eastAsia"/>
          <w:lang w:eastAsia="zh-CN"/>
        </w:rPr>
        <w:t xml:space="preserve"> :</w:t>
      </w:r>
      <w:r>
        <w:rPr>
          <w:rFonts w:ascii="Microsoft YaHei" w:eastAsia="Microsoft YaHei" w:hAnsi="Microsoft YaHei" w:cs="Microsoft YaHei" w:hint="eastAsia"/>
          <w:lang w:eastAsia="zh-CN"/>
        </w:rPr>
        <w:t>（</w:t>
      </w:r>
      <w:r>
        <w:rPr>
          <w:rFonts w:hint="eastAsia"/>
          <w:lang w:eastAsia="zh-CN"/>
        </w:rPr>
        <w:t>("</w:t>
      </w:r>
      <w:r>
        <w:rPr>
          <w:rFonts w:ascii="Microsoft YaHei" w:eastAsia="Microsoft YaHei" w:hAnsi="Microsoft YaHei" w:cs="Microsoft YaHei" w:hint="eastAsia"/>
          <w:lang w:eastAsia="zh-CN"/>
        </w:rPr>
        <w:t>创新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本地化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借鉴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引进</w:t>
      </w:r>
      <w:r>
        <w:rPr>
          <w:rFonts w:hint="eastAsia"/>
          <w:lang w:eastAsia="zh-CN"/>
        </w:rPr>
        <w:t>"+ "</w:t>
      </w:r>
      <w:r>
        <w:rPr>
          <w:rFonts w:ascii="Microsoft YaHei" w:eastAsia="Microsoft YaHei" w:hAnsi="Microsoft YaHei" w:cs="Microsoft YaHei" w:hint="eastAsia"/>
          <w:lang w:eastAsia="zh-CN"/>
        </w:rPr>
        <w:t>国外</w:t>
      </w:r>
      <w:r>
        <w:rPr>
          <w:rFonts w:hint="eastAsia"/>
          <w:lang w:eastAsia="zh-CN"/>
        </w:rPr>
        <w:t>" +"</w:t>
      </w:r>
      <w:r>
        <w:rPr>
          <w:rFonts w:ascii="Microsoft YaHei" w:eastAsia="Microsoft YaHei" w:hAnsi="Microsoft YaHei" w:cs="Microsoft YaHei" w:hint="eastAsia"/>
          <w:lang w:eastAsia="zh-CN"/>
        </w:rPr>
        <w:t>改良</w:t>
      </w:r>
      <w:r>
        <w:rPr>
          <w:rFonts w:hint="eastAsia"/>
          <w:lang w:eastAsia="zh-CN"/>
        </w:rPr>
        <w:t>"+ "</w:t>
      </w:r>
      <w:r>
        <w:rPr>
          <w:rFonts w:ascii="Microsoft YaHei" w:eastAsia="Microsoft YaHei" w:hAnsi="Microsoft YaHei" w:cs="Microsoft YaHei" w:hint="eastAsia"/>
          <w:lang w:eastAsia="zh-CN"/>
        </w:rPr>
        <w:t>扩散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传播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推广</w:t>
      </w:r>
      <w:r>
        <w:rPr>
          <w:rFonts w:hint="eastAsia"/>
          <w:lang w:eastAsia="zh-CN"/>
        </w:rPr>
        <w:t>") * ("</w:t>
      </w:r>
      <w:r>
        <w:rPr>
          <w:rFonts w:ascii="Microsoft YaHei" w:eastAsia="Microsoft YaHei" w:hAnsi="Microsoft YaHei" w:cs="Microsoft YaHei" w:hint="eastAsia"/>
          <w:lang w:eastAsia="zh-CN"/>
        </w:rPr>
        <w:t>医疗服务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卫生服务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保健服务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健康服务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临床服务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门诊服务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住院服务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诊疗服务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护理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整合服务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家庭医生</w:t>
      </w:r>
      <w:r>
        <w:rPr>
          <w:rFonts w:hint="eastAsia"/>
          <w:lang w:eastAsia="zh-CN"/>
        </w:rPr>
        <w:t>" + "</w:t>
      </w:r>
      <w:r>
        <w:rPr>
          <w:rFonts w:ascii="Microsoft YaHei" w:eastAsia="Microsoft YaHei" w:hAnsi="Microsoft YaHei" w:cs="Microsoft YaHei" w:hint="eastAsia"/>
          <w:lang w:eastAsia="zh-CN"/>
        </w:rPr>
        <w:t>全科医生</w:t>
      </w:r>
      <w:r>
        <w:rPr>
          <w:rFonts w:hint="eastAsia"/>
          <w:lang w:eastAsia="zh-CN"/>
        </w:rPr>
        <w:t>") * ("</w:t>
      </w:r>
      <w:r>
        <w:rPr>
          <w:rFonts w:ascii="Microsoft YaHei" w:eastAsia="Microsoft YaHei" w:hAnsi="Microsoft YaHei" w:cs="Microsoft YaHei" w:hint="eastAsia"/>
          <w:lang w:eastAsia="zh-CN"/>
        </w:rPr>
        <w:t>管理</w:t>
      </w:r>
      <w:r>
        <w:rPr>
          <w:rFonts w:hint="eastAsia"/>
          <w:lang w:eastAsia="zh-CN"/>
        </w:rPr>
        <w:t>" or "</w:t>
      </w:r>
      <w:r>
        <w:rPr>
          <w:rFonts w:ascii="Microsoft YaHei" w:eastAsia="Microsoft YaHei" w:hAnsi="Microsoft YaHei" w:cs="Microsoft YaHei" w:hint="eastAsia"/>
          <w:lang w:eastAsia="zh-CN"/>
        </w:rPr>
        <w:t>组织</w:t>
      </w:r>
      <w:r>
        <w:rPr>
          <w:rFonts w:hint="eastAsia"/>
          <w:lang w:eastAsia="zh-CN"/>
        </w:rPr>
        <w:t>" )</w:t>
      </w:r>
      <w:r>
        <w:rPr>
          <w:rFonts w:ascii="Microsoft YaHei" w:eastAsia="Microsoft YaHei" w:hAnsi="Microsoft YaHei" w:cs="Microsoft YaHei" w:hint="eastAsia"/>
          <w:lang w:eastAsia="zh-CN"/>
        </w:rPr>
        <w:t>）</w:t>
      </w:r>
    </w:p>
    <w:sectPr w:rsidR="00F076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C38E7E"/>
    <w:multiLevelType w:val="singleLevel"/>
    <w:tmpl w:val="70C38E7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C8"/>
    <w:rsid w:val="0008745C"/>
    <w:rsid w:val="00176B6E"/>
    <w:rsid w:val="001D1769"/>
    <w:rsid w:val="00252E6A"/>
    <w:rsid w:val="003E03CA"/>
    <w:rsid w:val="007661EF"/>
    <w:rsid w:val="007F7A10"/>
    <w:rsid w:val="00CF38E6"/>
    <w:rsid w:val="00D94862"/>
    <w:rsid w:val="00F0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489364"/>
  <w15:chartTrackingRefBased/>
  <w15:docId w15:val="{7F1D28ED-C627-D548-87DC-763778082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6C8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sid w:val="00F076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76C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qikan.cqvip.com/Qikan/search/index?LngMySearHistoryIdGuid=4d54bbe3-185b-447c-8b46-dea41bbf489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2</Words>
  <Characters>7993</Characters>
  <Application>Microsoft Office Word</Application>
  <DocSecurity>0</DocSecurity>
  <Lines>66</Lines>
  <Paragraphs>18</Paragraphs>
  <ScaleCrop>false</ScaleCrop>
  <Company/>
  <LinksUpToDate>false</LinksUpToDate>
  <CharactersWithSpaces>9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g Wang</dc:creator>
  <cp:keywords/>
  <dc:description/>
  <cp:lastModifiedBy>Wenxing Wang</cp:lastModifiedBy>
  <cp:revision>3</cp:revision>
  <dcterms:created xsi:type="dcterms:W3CDTF">2021-08-19T09:15:00Z</dcterms:created>
  <dcterms:modified xsi:type="dcterms:W3CDTF">2021-08-19T09:17:00Z</dcterms:modified>
</cp:coreProperties>
</file>